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63F5D" w14:textId="77777777" w:rsidR="004A08CC" w:rsidRDefault="004A08CC" w:rsidP="004A08CC">
      <w:pPr>
        <w:spacing w:after="200" w:line="360" w:lineRule="auto"/>
        <w:jc w:val="both"/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47427B87" w14:textId="77777777" w:rsidR="004A08CC" w:rsidRDefault="004A08CC" w:rsidP="004A08CC">
      <w:pPr>
        <w:spacing w:after="200"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Supplemental Figure 1. (A) Differential crystal staining of internalized crystals. Control (non-crystal), </w:t>
      </w:r>
      <w:proofErr w:type="spellStart"/>
      <w:r>
        <w:rPr>
          <w:rFonts w:ascii="Times New Roman" w:hAnsi="Times New Roman" w:cs="Times New Roman"/>
          <w:sz w:val="24"/>
          <w:szCs w:val="24"/>
        </w:rPr>
        <w:t>C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a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aP+Ca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ixed) crystals were internalized in HK2 cells and stained with alizarin red pH 6.8 (Control, </w:t>
      </w:r>
      <w:proofErr w:type="spellStart"/>
      <w:r>
        <w:rPr>
          <w:rFonts w:ascii="Times New Roman" w:hAnsi="Times New Roman" w:cs="Times New Roman"/>
          <w:sz w:val="24"/>
          <w:szCs w:val="24"/>
        </w:rPr>
        <w:t>Ca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ixed) or alizarin red pH 4.3 (</w:t>
      </w:r>
      <w:proofErr w:type="spellStart"/>
      <w:r>
        <w:rPr>
          <w:rFonts w:ascii="Times New Roman" w:hAnsi="Times New Roman" w:cs="Times New Roman"/>
          <w:sz w:val="24"/>
          <w:szCs w:val="24"/>
        </w:rPr>
        <w:t>CaP</w:t>
      </w:r>
      <w:proofErr w:type="spellEnd"/>
      <w:r>
        <w:rPr>
          <w:rFonts w:ascii="Times New Roman" w:hAnsi="Times New Roman" w:cs="Times New Roman"/>
          <w:sz w:val="24"/>
          <w:szCs w:val="24"/>
        </w:rPr>
        <w:t>) and representative images (3 experiments) were obtained. Scale bar = 50 µm. 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 Table. Primers used to amplify mRNAs encoding human genes based on published GenBank sense and antisense sequences.</w:t>
      </w:r>
    </w:p>
    <w:p w14:paraId="08C58158" w14:textId="77777777" w:rsidR="00385517" w:rsidRDefault="00AB352A"/>
    <w:sectPr w:rsidR="00385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6C"/>
    <w:rsid w:val="000261D5"/>
    <w:rsid w:val="00494A90"/>
    <w:rsid w:val="004A08CC"/>
    <w:rsid w:val="00AB352A"/>
    <w:rsid w:val="00C80524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2CD2E"/>
  <w15:chartTrackingRefBased/>
  <w15:docId w15:val="{5B29BC37-3F22-4CC3-9CD1-753DA0A9C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08CC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98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Samuel</dc:creator>
  <cp:keywords/>
  <dc:description/>
  <cp:lastModifiedBy>Bandyopadhyay, Bidhan</cp:lastModifiedBy>
  <cp:revision>2</cp:revision>
  <dcterms:created xsi:type="dcterms:W3CDTF">2019-07-08T22:23:00Z</dcterms:created>
  <dcterms:modified xsi:type="dcterms:W3CDTF">2019-07-08T22:23:00Z</dcterms:modified>
</cp:coreProperties>
</file>